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8B521" w14:textId="00B0A7C4" w:rsidR="00723C6A" w:rsidRPr="006B7188" w:rsidRDefault="00B11E44" w:rsidP="00FC5CC3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6B718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>Supplementary</w:t>
      </w:r>
      <w:r w:rsidR="005E5DE6" w:rsidRPr="006B718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</w:t>
      </w:r>
      <w:r w:rsidRPr="006B718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>Table</w:t>
      </w:r>
      <w:r w:rsidR="00FC5CC3" w:rsidRPr="006B718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</w:t>
      </w:r>
      <w:r w:rsidR="00DF08F7" w:rsidRPr="006B718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>4</w:t>
      </w:r>
      <w:r w:rsidR="00FC5CC3" w:rsidRPr="006B718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. </w:t>
      </w:r>
      <w:r w:rsidR="00DF08F7" w:rsidRPr="006B718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SRAMP analysis of XLF </w:t>
      </w:r>
      <w:r w:rsidR="009011B7" w:rsidRPr="006B718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and MRE11 </w:t>
      </w:r>
      <w:r w:rsidR="00DF08F7" w:rsidRPr="006B718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or m</w:t>
      </w:r>
      <w:r w:rsidR="00DF08F7" w:rsidRPr="006B7188">
        <w:rPr>
          <w:rFonts w:ascii="Times New Roman" w:hAnsi="Times New Roman" w:cs="Times New Roman"/>
          <w:b/>
          <w:color w:val="FF0000"/>
          <w:sz w:val="24"/>
          <w:szCs w:val="24"/>
          <w:vertAlign w:val="superscript"/>
          <w:lang w:val="en-US"/>
        </w:rPr>
        <w:t>6</w:t>
      </w:r>
      <w:r w:rsidR="00DF08F7" w:rsidRPr="006B718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A predicted sites</w:t>
      </w:r>
      <w:r w:rsidR="00FC5CC3" w:rsidRPr="006B718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>.</w:t>
      </w:r>
    </w:p>
    <w:p w14:paraId="4660D483" w14:textId="77777777" w:rsidR="00FC5CC3" w:rsidRPr="00FC5CC3" w:rsidRDefault="00FC5CC3" w:rsidP="00FC5CC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tbl>
      <w:tblPr>
        <w:tblStyle w:val="SimplesTabela1"/>
        <w:tblW w:w="4014" w:type="pct"/>
        <w:jc w:val="center"/>
        <w:tblLook w:val="04A0" w:firstRow="1" w:lastRow="0" w:firstColumn="1" w:lastColumn="0" w:noHBand="0" w:noVBand="1"/>
      </w:tblPr>
      <w:tblGrid>
        <w:gridCol w:w="1339"/>
        <w:gridCol w:w="1048"/>
        <w:gridCol w:w="2869"/>
        <w:gridCol w:w="1896"/>
        <w:gridCol w:w="3244"/>
      </w:tblGrid>
      <w:tr w:rsidR="00685FCC" w:rsidRPr="00F673C3" w14:paraId="3346BD1E" w14:textId="77777777" w:rsidTr="00685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39DAEC6" w14:textId="57BA849D" w:rsidR="00685FCC" w:rsidRPr="00F673C3" w:rsidRDefault="00685FCC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XLF</w:t>
            </w:r>
          </w:p>
        </w:tc>
      </w:tr>
      <w:tr w:rsidR="00330C0F" w:rsidRPr="00F673C3" w14:paraId="31B5A0B7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77940D26" w14:textId="7EAF340F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#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 m</w:t>
            </w:r>
            <w:r w:rsidRPr="00F673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A </w:t>
            </w:r>
            <w:r w:rsidRPr="00F673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sites</w:t>
            </w:r>
          </w:p>
        </w:tc>
        <w:tc>
          <w:tcPr>
            <w:tcW w:w="504" w:type="pct"/>
            <w:vAlign w:val="center"/>
            <w:hideMark/>
          </w:tcPr>
          <w:p w14:paraId="05C96D42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on</w:t>
            </w:r>
            <w:proofErr w:type="spellEnd"/>
          </w:p>
        </w:tc>
        <w:tc>
          <w:tcPr>
            <w:tcW w:w="1380" w:type="pct"/>
            <w:vAlign w:val="center"/>
            <w:hideMark/>
          </w:tcPr>
          <w:p w14:paraId="1B713999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equ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ntext</w:t>
            </w:r>
            <w:proofErr w:type="spellEnd"/>
          </w:p>
        </w:tc>
        <w:tc>
          <w:tcPr>
            <w:tcW w:w="912" w:type="pct"/>
            <w:vAlign w:val="center"/>
            <w:hideMark/>
          </w:tcPr>
          <w:p w14:paraId="1566966C" w14:textId="5E1C7645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cor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mbined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)</w:t>
            </w:r>
          </w:p>
        </w:tc>
        <w:tc>
          <w:tcPr>
            <w:tcW w:w="1560" w:type="pct"/>
            <w:vAlign w:val="center"/>
            <w:hideMark/>
          </w:tcPr>
          <w:p w14:paraId="1BA55B8B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cision</w:t>
            </w:r>
            <w:proofErr w:type="spellEnd"/>
          </w:p>
        </w:tc>
      </w:tr>
      <w:tr w:rsidR="00330C0F" w:rsidRPr="00F673C3" w14:paraId="385B5575" w14:textId="77777777" w:rsidTr="000D4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1FE34F52" w14:textId="79CCC5EB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504" w:type="pct"/>
            <w:vAlign w:val="center"/>
            <w:hideMark/>
          </w:tcPr>
          <w:p w14:paraId="6E66B129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28</w:t>
            </w:r>
          </w:p>
        </w:tc>
        <w:tc>
          <w:tcPr>
            <w:tcW w:w="1380" w:type="pct"/>
            <w:vAlign w:val="center"/>
            <w:hideMark/>
          </w:tcPr>
          <w:p w14:paraId="74A770D2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GCCT CCTGT AAGGG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CGAGA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GAAG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GATG TTGAC AGGCC</w:t>
            </w:r>
          </w:p>
        </w:tc>
        <w:tc>
          <w:tcPr>
            <w:tcW w:w="912" w:type="pct"/>
            <w:vAlign w:val="center"/>
            <w:hideMark/>
          </w:tcPr>
          <w:p w14:paraId="3AEB173E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03</w:t>
            </w:r>
          </w:p>
        </w:tc>
        <w:tc>
          <w:tcPr>
            <w:tcW w:w="1560" w:type="pct"/>
            <w:vAlign w:val="center"/>
            <w:hideMark/>
          </w:tcPr>
          <w:p w14:paraId="67E7880D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330C0F" w:rsidRPr="006B7188" w14:paraId="65C67D7D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22EA3136" w14:textId="6D3C6A41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504" w:type="pct"/>
            <w:vAlign w:val="center"/>
            <w:hideMark/>
          </w:tcPr>
          <w:p w14:paraId="0D6EB7F1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44</w:t>
            </w:r>
          </w:p>
        </w:tc>
        <w:tc>
          <w:tcPr>
            <w:tcW w:w="1380" w:type="pct"/>
            <w:vAlign w:val="center"/>
            <w:hideMark/>
          </w:tcPr>
          <w:p w14:paraId="6B934B6D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AGAG AACTG AAGT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ATGT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T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GGCCC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CAGG GAATT GGCCT</w:t>
            </w:r>
          </w:p>
        </w:tc>
        <w:tc>
          <w:tcPr>
            <w:tcW w:w="912" w:type="pct"/>
            <w:vAlign w:val="center"/>
            <w:hideMark/>
          </w:tcPr>
          <w:p w14:paraId="7FC6A636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PT"/>
              </w:rPr>
              <w:t>0.904</w:t>
            </w:r>
          </w:p>
        </w:tc>
        <w:tc>
          <w:tcPr>
            <w:tcW w:w="1560" w:type="pct"/>
            <w:vAlign w:val="center"/>
            <w:hideMark/>
          </w:tcPr>
          <w:p w14:paraId="02E351D1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FF0000"/>
                <w:lang w:val="en-US"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FF0000"/>
                <w:vertAlign w:val="superscript"/>
                <w:lang w:val="en-US"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FF0000"/>
                <w:lang w:val="en-US" w:eastAsia="pt-PT"/>
              </w:rPr>
              <w:t>A site (</w:t>
            </w:r>
            <w:r w:rsidRPr="00F673C3"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US" w:eastAsia="pt-PT"/>
              </w:rPr>
              <w:t>Very high</w:t>
            </w:r>
            <w:r w:rsidRPr="00F673C3">
              <w:rPr>
                <w:rFonts w:ascii="Times New Roman" w:eastAsia="Times New Roman" w:hAnsi="Times New Roman" w:cs="Times New Roman"/>
                <w:color w:val="FF0000"/>
                <w:lang w:val="en-US" w:eastAsia="pt-PT"/>
              </w:rPr>
              <w:t> confidence)</w:t>
            </w:r>
          </w:p>
        </w:tc>
      </w:tr>
      <w:tr w:rsidR="00330C0F" w:rsidRPr="00F673C3" w14:paraId="52191A59" w14:textId="77777777" w:rsidTr="000D4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0AC917F5" w14:textId="44F7C03A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504" w:type="pct"/>
            <w:vAlign w:val="center"/>
            <w:hideMark/>
          </w:tcPr>
          <w:p w14:paraId="5FA8B990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55</w:t>
            </w:r>
          </w:p>
        </w:tc>
        <w:tc>
          <w:tcPr>
            <w:tcW w:w="1380" w:type="pct"/>
            <w:vAlign w:val="center"/>
            <w:hideMark/>
          </w:tcPr>
          <w:p w14:paraId="66E3C5EB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TAGGT TCAGG TTT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br/>
              <w:t>ACCAT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val="en-US" w:eastAsia="pt-PT"/>
              </w:rPr>
              <w:t>G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val="en-US"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val="en-US"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TTAGG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br/>
              <w:t>TATAT AGGGC AAGTC</w:t>
            </w:r>
          </w:p>
        </w:tc>
        <w:tc>
          <w:tcPr>
            <w:tcW w:w="912" w:type="pct"/>
            <w:vAlign w:val="center"/>
            <w:hideMark/>
          </w:tcPr>
          <w:p w14:paraId="197FCE98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03</w:t>
            </w:r>
          </w:p>
        </w:tc>
        <w:tc>
          <w:tcPr>
            <w:tcW w:w="1560" w:type="pct"/>
            <w:vAlign w:val="center"/>
            <w:hideMark/>
          </w:tcPr>
          <w:p w14:paraId="57256ED1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330C0F" w:rsidRPr="00F673C3" w14:paraId="511ACE45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28149AAE" w14:textId="70F8DE84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504" w:type="pct"/>
            <w:vAlign w:val="center"/>
            <w:hideMark/>
          </w:tcPr>
          <w:p w14:paraId="397ED097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84</w:t>
            </w:r>
          </w:p>
        </w:tc>
        <w:tc>
          <w:tcPr>
            <w:tcW w:w="1380" w:type="pct"/>
            <w:vAlign w:val="center"/>
            <w:hideMark/>
          </w:tcPr>
          <w:p w14:paraId="5115005B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TTGG AAACT TTGA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CTCAA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CTCT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ATGG TGGGC ACAAG</w:t>
            </w:r>
          </w:p>
        </w:tc>
        <w:tc>
          <w:tcPr>
            <w:tcW w:w="912" w:type="pct"/>
            <w:vAlign w:val="center"/>
            <w:hideMark/>
          </w:tcPr>
          <w:p w14:paraId="3CDC1E50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59</w:t>
            </w:r>
          </w:p>
        </w:tc>
        <w:tc>
          <w:tcPr>
            <w:tcW w:w="1560" w:type="pct"/>
            <w:vAlign w:val="center"/>
            <w:hideMark/>
          </w:tcPr>
          <w:p w14:paraId="6383C49E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8000"/>
                <w:lang w:eastAsia="pt-PT"/>
              </w:rPr>
              <w:t>Low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)</w:t>
            </w:r>
          </w:p>
        </w:tc>
      </w:tr>
      <w:tr w:rsidR="00330C0F" w:rsidRPr="00F673C3" w14:paraId="2AC9C8C1" w14:textId="77777777" w:rsidTr="000D4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0C6803FD" w14:textId="6376979B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504" w:type="pct"/>
            <w:vAlign w:val="center"/>
            <w:hideMark/>
          </w:tcPr>
          <w:p w14:paraId="0D6DA900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191</w:t>
            </w:r>
          </w:p>
        </w:tc>
        <w:tc>
          <w:tcPr>
            <w:tcW w:w="1380" w:type="pct"/>
            <w:vAlign w:val="center"/>
            <w:hideMark/>
          </w:tcPr>
          <w:p w14:paraId="42F91F4B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GGAT CCTGA AGTG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TAAG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T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TATC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AGGT CATAC AGCTA</w:t>
            </w:r>
          </w:p>
        </w:tc>
        <w:tc>
          <w:tcPr>
            <w:tcW w:w="912" w:type="pct"/>
            <w:vAlign w:val="center"/>
            <w:hideMark/>
          </w:tcPr>
          <w:p w14:paraId="49CBDA37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66</w:t>
            </w:r>
          </w:p>
        </w:tc>
        <w:tc>
          <w:tcPr>
            <w:tcW w:w="1560" w:type="pct"/>
            <w:vAlign w:val="center"/>
            <w:hideMark/>
          </w:tcPr>
          <w:p w14:paraId="2C7F4D6B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8000"/>
                <w:lang w:eastAsia="pt-PT"/>
              </w:rPr>
              <w:t>Low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)</w:t>
            </w:r>
          </w:p>
        </w:tc>
      </w:tr>
      <w:tr w:rsidR="00330C0F" w:rsidRPr="00F673C3" w14:paraId="47243033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1A276783" w14:textId="23FC111A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504" w:type="pct"/>
            <w:vAlign w:val="center"/>
            <w:hideMark/>
          </w:tcPr>
          <w:p w14:paraId="74BAC66E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04</w:t>
            </w:r>
          </w:p>
        </w:tc>
        <w:tc>
          <w:tcPr>
            <w:tcW w:w="1380" w:type="pct"/>
            <w:vAlign w:val="center"/>
            <w:hideMark/>
          </w:tcPr>
          <w:p w14:paraId="3C5B72DB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AACA TTTAT TTTCC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GAAA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TTAGG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TCTT CTTTC CAGTC</w:t>
            </w:r>
          </w:p>
        </w:tc>
        <w:tc>
          <w:tcPr>
            <w:tcW w:w="912" w:type="pct"/>
            <w:vAlign w:val="center"/>
            <w:hideMark/>
          </w:tcPr>
          <w:p w14:paraId="04A1DB40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75</w:t>
            </w:r>
          </w:p>
        </w:tc>
        <w:tc>
          <w:tcPr>
            <w:tcW w:w="1560" w:type="pct"/>
            <w:vAlign w:val="center"/>
            <w:hideMark/>
          </w:tcPr>
          <w:p w14:paraId="5064D3F5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8000"/>
                <w:lang w:eastAsia="pt-PT"/>
              </w:rPr>
              <w:t>Low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)</w:t>
            </w:r>
          </w:p>
        </w:tc>
      </w:tr>
      <w:tr w:rsidR="00330C0F" w:rsidRPr="00F673C3" w14:paraId="068CF11B" w14:textId="77777777" w:rsidTr="000D4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5259F855" w14:textId="74AA21F0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504" w:type="pct"/>
            <w:vAlign w:val="center"/>
            <w:hideMark/>
          </w:tcPr>
          <w:p w14:paraId="6098AC9E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426</w:t>
            </w:r>
          </w:p>
        </w:tc>
        <w:tc>
          <w:tcPr>
            <w:tcW w:w="1380" w:type="pct"/>
            <w:vAlign w:val="center"/>
            <w:hideMark/>
          </w:tcPr>
          <w:p w14:paraId="5C231E23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GAG CTCTT GAGG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CTCCA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TACCC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CATG CTTTT TCCTG</w:t>
            </w:r>
          </w:p>
        </w:tc>
        <w:tc>
          <w:tcPr>
            <w:tcW w:w="912" w:type="pct"/>
            <w:vAlign w:val="center"/>
            <w:hideMark/>
          </w:tcPr>
          <w:p w14:paraId="02AA60BB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09</w:t>
            </w:r>
          </w:p>
        </w:tc>
        <w:tc>
          <w:tcPr>
            <w:tcW w:w="1560" w:type="pct"/>
            <w:vAlign w:val="center"/>
            <w:hideMark/>
          </w:tcPr>
          <w:p w14:paraId="5D4DA3AC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330C0F" w:rsidRPr="00F673C3" w14:paraId="79709A4B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680A4756" w14:textId="1418CB26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504" w:type="pct"/>
            <w:vAlign w:val="center"/>
            <w:hideMark/>
          </w:tcPr>
          <w:p w14:paraId="6D5FA6B9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52</w:t>
            </w:r>
          </w:p>
        </w:tc>
        <w:tc>
          <w:tcPr>
            <w:tcW w:w="1380" w:type="pct"/>
            <w:vAlign w:val="center"/>
            <w:hideMark/>
          </w:tcPr>
          <w:p w14:paraId="098C0A69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AGAG TGTGC TGTG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GTAG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T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GTCA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CGAAG TGAAT TGGGA</w:t>
            </w:r>
          </w:p>
        </w:tc>
        <w:tc>
          <w:tcPr>
            <w:tcW w:w="912" w:type="pct"/>
            <w:vAlign w:val="center"/>
            <w:hideMark/>
          </w:tcPr>
          <w:p w14:paraId="69B65A95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0.675</w:t>
            </w:r>
          </w:p>
        </w:tc>
        <w:tc>
          <w:tcPr>
            <w:tcW w:w="1560" w:type="pct"/>
            <w:vAlign w:val="center"/>
            <w:hideMark/>
          </w:tcPr>
          <w:p w14:paraId="13BDF51A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80008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High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)</w:t>
            </w:r>
          </w:p>
        </w:tc>
      </w:tr>
      <w:tr w:rsidR="00330C0F" w:rsidRPr="00F673C3" w14:paraId="5BA83276" w14:textId="77777777" w:rsidTr="000D4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6FDC23C2" w14:textId="37CCBC4D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504" w:type="pct"/>
            <w:vAlign w:val="center"/>
            <w:hideMark/>
          </w:tcPr>
          <w:p w14:paraId="6B54B4B2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75</w:t>
            </w:r>
          </w:p>
        </w:tc>
        <w:tc>
          <w:tcPr>
            <w:tcW w:w="1380" w:type="pct"/>
            <w:vAlign w:val="center"/>
            <w:hideMark/>
          </w:tcPr>
          <w:p w14:paraId="2BA50E2C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TGTC ATCGA AGTG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TTGG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ATAT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AAAC AGCCT ATCAG</w:t>
            </w:r>
          </w:p>
        </w:tc>
        <w:tc>
          <w:tcPr>
            <w:tcW w:w="912" w:type="pct"/>
            <w:vAlign w:val="center"/>
            <w:hideMark/>
          </w:tcPr>
          <w:p w14:paraId="3815AB6B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62</w:t>
            </w:r>
          </w:p>
        </w:tc>
        <w:tc>
          <w:tcPr>
            <w:tcW w:w="1560" w:type="pct"/>
            <w:vAlign w:val="center"/>
            <w:hideMark/>
          </w:tcPr>
          <w:p w14:paraId="325E030F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8000"/>
                <w:lang w:eastAsia="pt-PT"/>
              </w:rPr>
              <w:t>Low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)</w:t>
            </w:r>
          </w:p>
        </w:tc>
      </w:tr>
      <w:tr w:rsidR="00330C0F" w:rsidRPr="00F673C3" w14:paraId="16F7CF2C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5EA4B4CD" w14:textId="4AEF7FA0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504" w:type="pct"/>
            <w:vAlign w:val="center"/>
            <w:hideMark/>
          </w:tcPr>
          <w:p w14:paraId="6FB917CD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60</w:t>
            </w:r>
          </w:p>
        </w:tc>
        <w:tc>
          <w:tcPr>
            <w:tcW w:w="1380" w:type="pct"/>
            <w:vAlign w:val="center"/>
            <w:hideMark/>
          </w:tcPr>
          <w:p w14:paraId="2AD312ED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TCCCT GTACT GTAAC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br/>
              <w:t>AGCAC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val="en-US" w:eastAsia="pt-PT"/>
              </w:rPr>
              <w:t>A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val="en-US"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val="en-US"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CAAG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br/>
              <w:t>CATTT TTCAT CACAG</w:t>
            </w:r>
          </w:p>
        </w:tc>
        <w:tc>
          <w:tcPr>
            <w:tcW w:w="912" w:type="pct"/>
            <w:vAlign w:val="center"/>
            <w:hideMark/>
          </w:tcPr>
          <w:p w14:paraId="68E44580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0.647</w:t>
            </w:r>
          </w:p>
        </w:tc>
        <w:tc>
          <w:tcPr>
            <w:tcW w:w="1560" w:type="pct"/>
            <w:vAlign w:val="center"/>
            <w:hideMark/>
          </w:tcPr>
          <w:p w14:paraId="184B2C86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80008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High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)</w:t>
            </w:r>
          </w:p>
        </w:tc>
      </w:tr>
      <w:tr w:rsidR="00330C0F" w:rsidRPr="00F673C3" w14:paraId="5FA3F6A4" w14:textId="77777777" w:rsidTr="000D4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3BD39131" w14:textId="5561E288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lastRenderedPageBreak/>
              <w:t>11</w:t>
            </w:r>
          </w:p>
        </w:tc>
        <w:tc>
          <w:tcPr>
            <w:tcW w:w="504" w:type="pct"/>
            <w:vAlign w:val="center"/>
            <w:hideMark/>
          </w:tcPr>
          <w:p w14:paraId="3E75E635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653</w:t>
            </w:r>
          </w:p>
        </w:tc>
        <w:tc>
          <w:tcPr>
            <w:tcW w:w="1380" w:type="pct"/>
            <w:vAlign w:val="center"/>
            <w:hideMark/>
          </w:tcPr>
          <w:p w14:paraId="4C0D5E30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GGCT GGCTG GTGGG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GAAG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CTTTC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ATTG CTTTG GAGTA</w:t>
            </w:r>
          </w:p>
        </w:tc>
        <w:tc>
          <w:tcPr>
            <w:tcW w:w="912" w:type="pct"/>
            <w:vAlign w:val="center"/>
            <w:hideMark/>
          </w:tcPr>
          <w:p w14:paraId="0C7F4619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0.626</w:t>
            </w:r>
          </w:p>
        </w:tc>
        <w:tc>
          <w:tcPr>
            <w:tcW w:w="1560" w:type="pct"/>
            <w:vAlign w:val="center"/>
            <w:hideMark/>
          </w:tcPr>
          <w:p w14:paraId="09B0D339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80008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High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)</w:t>
            </w:r>
          </w:p>
        </w:tc>
      </w:tr>
      <w:tr w:rsidR="00330C0F" w:rsidRPr="00F673C3" w14:paraId="5831C311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3039CF9D" w14:textId="53D25EB3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504" w:type="pct"/>
            <w:vAlign w:val="center"/>
            <w:hideMark/>
          </w:tcPr>
          <w:p w14:paraId="34DE924D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738</w:t>
            </w:r>
          </w:p>
        </w:tc>
        <w:tc>
          <w:tcPr>
            <w:tcW w:w="1380" w:type="pct"/>
            <w:vAlign w:val="center"/>
            <w:hideMark/>
          </w:tcPr>
          <w:p w14:paraId="599F6CC3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AGCC AGCAA ACCAG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AGCA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TGGG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CCTCG AGGAA GTTCC</w:t>
            </w:r>
          </w:p>
        </w:tc>
        <w:tc>
          <w:tcPr>
            <w:tcW w:w="912" w:type="pct"/>
            <w:vAlign w:val="center"/>
            <w:hideMark/>
          </w:tcPr>
          <w:p w14:paraId="078B3F66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0.626</w:t>
            </w:r>
          </w:p>
        </w:tc>
        <w:tc>
          <w:tcPr>
            <w:tcW w:w="1560" w:type="pct"/>
            <w:vAlign w:val="center"/>
            <w:hideMark/>
          </w:tcPr>
          <w:p w14:paraId="040BEA8D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80008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High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)</w:t>
            </w:r>
          </w:p>
        </w:tc>
      </w:tr>
      <w:tr w:rsidR="00330C0F" w:rsidRPr="00F673C3" w14:paraId="62474B74" w14:textId="77777777" w:rsidTr="000D4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08154496" w14:textId="1FD6679F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504" w:type="pct"/>
            <w:vAlign w:val="center"/>
            <w:hideMark/>
          </w:tcPr>
          <w:p w14:paraId="32F4E710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768</w:t>
            </w:r>
          </w:p>
        </w:tc>
        <w:tc>
          <w:tcPr>
            <w:tcW w:w="1380" w:type="pct"/>
            <w:vAlign w:val="center"/>
            <w:hideMark/>
          </w:tcPr>
          <w:p w14:paraId="78512FF8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TCG AGGAA GTTCC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GCAG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TGACC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AAAA AGTAG AGAAA</w:t>
            </w:r>
          </w:p>
        </w:tc>
        <w:tc>
          <w:tcPr>
            <w:tcW w:w="912" w:type="pct"/>
            <w:vAlign w:val="center"/>
            <w:hideMark/>
          </w:tcPr>
          <w:p w14:paraId="448FE4C3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72</w:t>
            </w:r>
          </w:p>
        </w:tc>
        <w:tc>
          <w:tcPr>
            <w:tcW w:w="1560" w:type="pct"/>
            <w:vAlign w:val="center"/>
            <w:hideMark/>
          </w:tcPr>
          <w:p w14:paraId="5F47D871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8000"/>
                <w:lang w:eastAsia="pt-PT"/>
              </w:rPr>
              <w:t>Low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)</w:t>
            </w:r>
          </w:p>
        </w:tc>
      </w:tr>
      <w:tr w:rsidR="00330C0F" w:rsidRPr="00F673C3" w14:paraId="261DC9FC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64268A43" w14:textId="087BA0AB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  <w:tc>
          <w:tcPr>
            <w:tcW w:w="504" w:type="pct"/>
            <w:vAlign w:val="center"/>
            <w:hideMark/>
          </w:tcPr>
          <w:p w14:paraId="35932679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182</w:t>
            </w:r>
          </w:p>
        </w:tc>
        <w:tc>
          <w:tcPr>
            <w:tcW w:w="1380" w:type="pct"/>
            <w:vAlign w:val="center"/>
            <w:hideMark/>
          </w:tcPr>
          <w:p w14:paraId="6937CCA4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ATCT GTGCT TCTA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CTCT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GGAA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AGTC TAGCC TGTTG</w:t>
            </w:r>
          </w:p>
        </w:tc>
        <w:tc>
          <w:tcPr>
            <w:tcW w:w="912" w:type="pct"/>
            <w:vAlign w:val="center"/>
            <w:hideMark/>
          </w:tcPr>
          <w:p w14:paraId="724C0309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87</w:t>
            </w:r>
          </w:p>
        </w:tc>
        <w:tc>
          <w:tcPr>
            <w:tcW w:w="1560" w:type="pct"/>
            <w:vAlign w:val="center"/>
            <w:hideMark/>
          </w:tcPr>
          <w:p w14:paraId="691D5A4A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330C0F" w:rsidRPr="00F673C3" w14:paraId="4AD2F557" w14:textId="77777777" w:rsidTr="000D4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5FDAA11C" w14:textId="7727FF87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</w:t>
            </w:r>
          </w:p>
        </w:tc>
        <w:tc>
          <w:tcPr>
            <w:tcW w:w="504" w:type="pct"/>
            <w:vAlign w:val="center"/>
            <w:hideMark/>
          </w:tcPr>
          <w:p w14:paraId="6163A3D5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916</w:t>
            </w:r>
          </w:p>
        </w:tc>
        <w:tc>
          <w:tcPr>
            <w:tcW w:w="1380" w:type="pct"/>
            <w:vAlign w:val="center"/>
            <w:hideMark/>
          </w:tcPr>
          <w:p w14:paraId="46911B77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CTAA TTTTT CTTG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GAAA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GTTAG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AAGG AATAA GTGAC</w:t>
            </w:r>
          </w:p>
        </w:tc>
        <w:tc>
          <w:tcPr>
            <w:tcW w:w="912" w:type="pct"/>
            <w:vAlign w:val="center"/>
            <w:hideMark/>
          </w:tcPr>
          <w:p w14:paraId="02CE2A21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94</w:t>
            </w:r>
          </w:p>
        </w:tc>
        <w:tc>
          <w:tcPr>
            <w:tcW w:w="1560" w:type="pct"/>
            <w:vAlign w:val="center"/>
            <w:hideMark/>
          </w:tcPr>
          <w:p w14:paraId="3A32D2EF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330C0F" w:rsidRPr="00F673C3" w14:paraId="5DEF14C8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1A1AE545" w14:textId="38255035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</w:t>
            </w:r>
          </w:p>
        </w:tc>
        <w:tc>
          <w:tcPr>
            <w:tcW w:w="504" w:type="pct"/>
            <w:vAlign w:val="center"/>
            <w:hideMark/>
          </w:tcPr>
          <w:p w14:paraId="14DA59AB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654</w:t>
            </w:r>
          </w:p>
        </w:tc>
        <w:tc>
          <w:tcPr>
            <w:tcW w:w="1380" w:type="pct"/>
            <w:vAlign w:val="center"/>
            <w:hideMark/>
          </w:tcPr>
          <w:p w14:paraId="17AEA12F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GTGG GGAGC ACAC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CCAT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T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CAC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GGAA GATTG TGCTA</w:t>
            </w:r>
          </w:p>
        </w:tc>
        <w:tc>
          <w:tcPr>
            <w:tcW w:w="912" w:type="pct"/>
            <w:vAlign w:val="center"/>
            <w:hideMark/>
          </w:tcPr>
          <w:p w14:paraId="52C6F831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15</w:t>
            </w:r>
          </w:p>
        </w:tc>
        <w:tc>
          <w:tcPr>
            <w:tcW w:w="1560" w:type="pct"/>
            <w:vAlign w:val="center"/>
            <w:hideMark/>
          </w:tcPr>
          <w:p w14:paraId="362C5614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330C0F" w:rsidRPr="00F673C3" w14:paraId="743FE291" w14:textId="77777777" w:rsidTr="000D4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37FD1C7E" w14:textId="595856AC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  <w:tc>
          <w:tcPr>
            <w:tcW w:w="504" w:type="pct"/>
            <w:vAlign w:val="center"/>
            <w:hideMark/>
          </w:tcPr>
          <w:p w14:paraId="043ACD77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062</w:t>
            </w:r>
          </w:p>
        </w:tc>
        <w:tc>
          <w:tcPr>
            <w:tcW w:w="1380" w:type="pct"/>
            <w:vAlign w:val="center"/>
            <w:hideMark/>
          </w:tcPr>
          <w:p w14:paraId="5EE910D7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GAG TCCTC CTAGC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TTAT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C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CCTG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AGGA TTGAC GGCCA</w:t>
            </w:r>
          </w:p>
        </w:tc>
        <w:tc>
          <w:tcPr>
            <w:tcW w:w="912" w:type="pct"/>
            <w:vAlign w:val="center"/>
            <w:hideMark/>
          </w:tcPr>
          <w:p w14:paraId="7F5FE21E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67</w:t>
            </w:r>
          </w:p>
        </w:tc>
        <w:tc>
          <w:tcPr>
            <w:tcW w:w="1560" w:type="pct"/>
            <w:vAlign w:val="center"/>
            <w:hideMark/>
          </w:tcPr>
          <w:p w14:paraId="1C729EB9" w14:textId="77777777" w:rsidR="00330C0F" w:rsidRPr="00F673C3" w:rsidRDefault="00330C0F" w:rsidP="00330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8000"/>
                <w:lang w:eastAsia="pt-PT"/>
              </w:rPr>
              <w:t>Low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)</w:t>
            </w:r>
          </w:p>
        </w:tc>
      </w:tr>
      <w:tr w:rsidR="00330C0F" w:rsidRPr="00F673C3" w14:paraId="79B1FB18" w14:textId="77777777" w:rsidTr="000D4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51E3B9D4" w14:textId="3FF0D754" w:rsidR="00330C0F" w:rsidRPr="00F673C3" w:rsidRDefault="00330C0F" w:rsidP="00330C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8</w:t>
            </w:r>
          </w:p>
        </w:tc>
        <w:tc>
          <w:tcPr>
            <w:tcW w:w="504" w:type="pct"/>
            <w:vAlign w:val="center"/>
            <w:hideMark/>
          </w:tcPr>
          <w:p w14:paraId="285CDC40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742</w:t>
            </w:r>
          </w:p>
        </w:tc>
        <w:tc>
          <w:tcPr>
            <w:tcW w:w="1380" w:type="pct"/>
            <w:vAlign w:val="center"/>
            <w:hideMark/>
          </w:tcPr>
          <w:p w14:paraId="0D7A3BC0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GTGC TAAAG GGGAA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TTTA 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G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GGGCT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CCATG GCTTA CGCCT</w:t>
            </w:r>
          </w:p>
        </w:tc>
        <w:tc>
          <w:tcPr>
            <w:tcW w:w="912" w:type="pct"/>
            <w:vAlign w:val="center"/>
            <w:hideMark/>
          </w:tcPr>
          <w:p w14:paraId="149034A7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97</w:t>
            </w:r>
          </w:p>
        </w:tc>
        <w:tc>
          <w:tcPr>
            <w:tcW w:w="1560" w:type="pct"/>
            <w:vAlign w:val="center"/>
            <w:hideMark/>
          </w:tcPr>
          <w:p w14:paraId="7B40A2C9" w14:textId="77777777" w:rsidR="00330C0F" w:rsidRPr="00F673C3" w:rsidRDefault="00330C0F" w:rsidP="00330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685FCC" w:rsidRPr="00F673C3" w14:paraId="389A2A7E" w14:textId="77777777" w:rsidTr="00685F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1ED3A629" w14:textId="0D262E37" w:rsidR="00685FCC" w:rsidRPr="00F673C3" w:rsidRDefault="00685FCC" w:rsidP="00330C0F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pt-PT"/>
              </w:rPr>
            </w:pPr>
            <w:r w:rsidRPr="00685FCC">
              <w:rPr>
                <w:rFonts w:ascii="Times New Roman" w:eastAsia="Times New Roman" w:hAnsi="Times New Roman" w:cs="Times New Roman"/>
                <w:color w:val="000000" w:themeColor="text1"/>
                <w:lang w:eastAsia="pt-PT"/>
              </w:rPr>
              <w:t>MRE11</w:t>
            </w:r>
          </w:p>
        </w:tc>
      </w:tr>
      <w:tr w:rsidR="00541075" w:rsidRPr="00F673C3" w14:paraId="4D1BAF31" w14:textId="77777777" w:rsidTr="007F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0ED44863" w14:textId="77777777" w:rsidR="00541075" w:rsidRPr="00F673C3" w:rsidRDefault="00541075" w:rsidP="007F599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#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 m</w:t>
            </w:r>
            <w:r w:rsidRPr="00F673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 xml:space="preserve">A </w:t>
            </w:r>
            <w:r w:rsidRPr="00F673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  <w:t>sites</w:t>
            </w:r>
          </w:p>
        </w:tc>
        <w:tc>
          <w:tcPr>
            <w:tcW w:w="504" w:type="pct"/>
            <w:vAlign w:val="center"/>
            <w:hideMark/>
          </w:tcPr>
          <w:p w14:paraId="00E9C287" w14:textId="77777777" w:rsidR="00541075" w:rsidRPr="00F673C3" w:rsidRDefault="00541075" w:rsidP="007F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on</w:t>
            </w:r>
            <w:proofErr w:type="spellEnd"/>
          </w:p>
        </w:tc>
        <w:tc>
          <w:tcPr>
            <w:tcW w:w="1380" w:type="pct"/>
            <w:vAlign w:val="center"/>
            <w:hideMark/>
          </w:tcPr>
          <w:p w14:paraId="22D8703D" w14:textId="77777777" w:rsidR="00541075" w:rsidRPr="00F673C3" w:rsidRDefault="00541075" w:rsidP="007F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equence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ntext</w:t>
            </w:r>
            <w:proofErr w:type="spellEnd"/>
          </w:p>
        </w:tc>
        <w:tc>
          <w:tcPr>
            <w:tcW w:w="912" w:type="pct"/>
            <w:vAlign w:val="center"/>
            <w:hideMark/>
          </w:tcPr>
          <w:p w14:paraId="64569AAB" w14:textId="77777777" w:rsidR="00541075" w:rsidRPr="00F673C3" w:rsidRDefault="00541075" w:rsidP="007F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cor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(</w:t>
            </w: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mbined</w:t>
            </w:r>
            <w:proofErr w:type="spellEnd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)</w:t>
            </w:r>
          </w:p>
        </w:tc>
        <w:tc>
          <w:tcPr>
            <w:tcW w:w="1560" w:type="pct"/>
            <w:vAlign w:val="center"/>
            <w:hideMark/>
          </w:tcPr>
          <w:p w14:paraId="6978748A" w14:textId="77777777" w:rsidR="00541075" w:rsidRPr="00F673C3" w:rsidRDefault="00541075" w:rsidP="007F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cision</w:t>
            </w:r>
            <w:proofErr w:type="spellEnd"/>
          </w:p>
        </w:tc>
      </w:tr>
      <w:tr w:rsidR="00FF3916" w:rsidRPr="00F673C3" w14:paraId="22425160" w14:textId="77777777" w:rsidTr="00FF39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3A1CDB92" w14:textId="77777777" w:rsidR="00FF3916" w:rsidRPr="00F673C3" w:rsidRDefault="00FF3916" w:rsidP="00FF39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504" w:type="pct"/>
            <w:vAlign w:val="center"/>
            <w:hideMark/>
          </w:tcPr>
          <w:p w14:paraId="002031AE" w14:textId="6F9E066B" w:rsidR="00FF3916" w:rsidRPr="009B1E48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7</w:t>
            </w:r>
          </w:p>
        </w:tc>
        <w:tc>
          <w:tcPr>
            <w:tcW w:w="1380" w:type="pct"/>
            <w:vAlign w:val="center"/>
            <w:hideMark/>
          </w:tcPr>
          <w:p w14:paraId="6E1E982E" w14:textId="0B6A05F7" w:rsidR="00FF3916" w:rsidRPr="009B1E48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ACCT GGTCC CAGAG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AGCT 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TG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GACCA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AAAA ATGAG TACTG</w:t>
            </w:r>
          </w:p>
        </w:tc>
        <w:tc>
          <w:tcPr>
            <w:tcW w:w="912" w:type="pct"/>
            <w:vAlign w:val="center"/>
          </w:tcPr>
          <w:p w14:paraId="26C110DA" w14:textId="0AE513CB" w:rsidR="00FF3916" w:rsidRPr="00FF3916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64</w:t>
            </w:r>
          </w:p>
        </w:tc>
        <w:tc>
          <w:tcPr>
            <w:tcW w:w="1560" w:type="pct"/>
            <w:vAlign w:val="center"/>
          </w:tcPr>
          <w:p w14:paraId="57B051E3" w14:textId="1134F777" w:rsidR="00FF3916" w:rsidRPr="00FF3916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m</w:t>
            </w:r>
            <w:r w:rsidRPr="00FF3916">
              <w:rPr>
                <w:rFonts w:ascii="Times New Roman" w:eastAsia="Times New Roman" w:hAnsi="Times New Roman" w:cs="Times New Roman"/>
                <w:color w:val="008000"/>
                <w:vertAlign w:val="superscript"/>
                <w:lang w:eastAsia="pt-PT"/>
              </w:rPr>
              <w:t>6</w:t>
            </w:r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A site (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b/>
                <w:bCs/>
                <w:color w:val="008000"/>
                <w:lang w:eastAsia="pt-PT"/>
              </w:rPr>
              <w:t>Low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 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confidenc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)</w:t>
            </w:r>
          </w:p>
        </w:tc>
      </w:tr>
      <w:tr w:rsidR="00FF3916" w:rsidRPr="00685FCC" w14:paraId="1A928F60" w14:textId="77777777" w:rsidTr="00FF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65389688" w14:textId="77777777" w:rsidR="00FF3916" w:rsidRPr="00F673C3" w:rsidRDefault="00FF3916" w:rsidP="00FF39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504" w:type="pct"/>
            <w:vAlign w:val="center"/>
            <w:hideMark/>
          </w:tcPr>
          <w:p w14:paraId="46F3C442" w14:textId="5606365D" w:rsidR="00FF3916" w:rsidRPr="009B1E48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84</w:t>
            </w:r>
          </w:p>
        </w:tc>
        <w:tc>
          <w:tcPr>
            <w:tcW w:w="1380" w:type="pct"/>
            <w:vAlign w:val="center"/>
            <w:hideMark/>
          </w:tcPr>
          <w:p w14:paraId="10BD048D" w14:textId="57EFFCBF" w:rsidR="00FF3916" w:rsidRPr="009B1E48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CAGA TGCAC TTTG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CCTT 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G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A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TTTTA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GTTG TGCTG GATTT</w:t>
            </w:r>
          </w:p>
        </w:tc>
        <w:tc>
          <w:tcPr>
            <w:tcW w:w="912" w:type="pct"/>
            <w:vAlign w:val="center"/>
          </w:tcPr>
          <w:p w14:paraId="3E645044" w14:textId="380643DB" w:rsidR="00FF3916" w:rsidRPr="00FF3916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89</w:t>
            </w:r>
          </w:p>
        </w:tc>
        <w:tc>
          <w:tcPr>
            <w:tcW w:w="1560" w:type="pct"/>
            <w:vAlign w:val="center"/>
          </w:tcPr>
          <w:p w14:paraId="29681FA4" w14:textId="6366082A" w:rsidR="00FF3916" w:rsidRPr="00FF3916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F3916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FF3916" w:rsidRPr="00F673C3" w14:paraId="58552E94" w14:textId="77777777" w:rsidTr="00FF39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03932394" w14:textId="77777777" w:rsidR="00FF3916" w:rsidRPr="00F673C3" w:rsidRDefault="00FF3916" w:rsidP="00FF39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504" w:type="pct"/>
            <w:vAlign w:val="center"/>
            <w:hideMark/>
          </w:tcPr>
          <w:p w14:paraId="3EC8A61A" w14:textId="5D2DD865" w:rsidR="00FF3916" w:rsidRPr="009B1E48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82</w:t>
            </w:r>
          </w:p>
        </w:tc>
        <w:tc>
          <w:tcPr>
            <w:tcW w:w="1380" w:type="pct"/>
            <w:vAlign w:val="center"/>
            <w:hideMark/>
          </w:tcPr>
          <w:p w14:paraId="32991C45" w14:textId="4A155E6F" w:rsidR="00FF3916" w:rsidRPr="009B1E48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TGAG ACCAA AGGAA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ATGA 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CTTGG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TTAA CTTAT TTGTG</w:t>
            </w:r>
          </w:p>
        </w:tc>
        <w:tc>
          <w:tcPr>
            <w:tcW w:w="912" w:type="pct"/>
            <w:vAlign w:val="center"/>
          </w:tcPr>
          <w:p w14:paraId="36DE6154" w14:textId="5C542AC4" w:rsidR="00FF3916" w:rsidRPr="00FF3916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84</w:t>
            </w:r>
          </w:p>
        </w:tc>
        <w:tc>
          <w:tcPr>
            <w:tcW w:w="1560" w:type="pct"/>
            <w:vAlign w:val="center"/>
          </w:tcPr>
          <w:p w14:paraId="0C489A54" w14:textId="23F9968B" w:rsidR="00FF3916" w:rsidRPr="00FF3916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F3916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FF3916" w:rsidRPr="00F673C3" w14:paraId="1057E868" w14:textId="77777777" w:rsidTr="00FF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56E8C818" w14:textId="77777777" w:rsidR="00FF3916" w:rsidRPr="00F673C3" w:rsidRDefault="00FF3916" w:rsidP="00FF39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lastRenderedPageBreak/>
              <w:t>4</w:t>
            </w:r>
          </w:p>
        </w:tc>
        <w:tc>
          <w:tcPr>
            <w:tcW w:w="504" w:type="pct"/>
            <w:vAlign w:val="center"/>
            <w:hideMark/>
          </w:tcPr>
          <w:p w14:paraId="3B5122E0" w14:textId="6801FB11" w:rsidR="00FF3916" w:rsidRPr="009B1E48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62</w:t>
            </w:r>
          </w:p>
        </w:tc>
        <w:tc>
          <w:tcPr>
            <w:tcW w:w="1380" w:type="pct"/>
            <w:vAlign w:val="center"/>
            <w:hideMark/>
          </w:tcPr>
          <w:p w14:paraId="32B3C344" w14:textId="20192FEF" w:rsidR="00FF3916" w:rsidRPr="009B1E48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TCT TGTAC GACTG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CGAGT 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G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ATAG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GAGG TTTTG AACCT</w:t>
            </w:r>
          </w:p>
        </w:tc>
        <w:tc>
          <w:tcPr>
            <w:tcW w:w="912" w:type="pct"/>
            <w:vAlign w:val="center"/>
          </w:tcPr>
          <w:p w14:paraId="3556E404" w14:textId="39111735" w:rsidR="00FF3916" w:rsidRPr="00FF3916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0.654</w:t>
            </w:r>
          </w:p>
        </w:tc>
        <w:tc>
          <w:tcPr>
            <w:tcW w:w="1560" w:type="pct"/>
            <w:vAlign w:val="center"/>
          </w:tcPr>
          <w:p w14:paraId="61763EE6" w14:textId="5FB41562" w:rsidR="00FF3916" w:rsidRPr="00FF3916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m</w:t>
            </w:r>
            <w:r w:rsidRPr="00FF3916">
              <w:rPr>
                <w:rFonts w:ascii="Times New Roman" w:eastAsia="Times New Roman" w:hAnsi="Times New Roman" w:cs="Times New Roman"/>
                <w:color w:val="800080"/>
                <w:vertAlign w:val="superscript"/>
                <w:lang w:eastAsia="pt-PT"/>
              </w:rPr>
              <w:t>6</w:t>
            </w:r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A site (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High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 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confidenc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)</w:t>
            </w:r>
          </w:p>
        </w:tc>
      </w:tr>
      <w:tr w:rsidR="00FF3916" w:rsidRPr="00F673C3" w14:paraId="1891CDEF" w14:textId="77777777" w:rsidTr="00FF39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177B9202" w14:textId="77777777" w:rsidR="00FF3916" w:rsidRPr="00F673C3" w:rsidRDefault="00FF3916" w:rsidP="00FF39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504" w:type="pct"/>
            <w:vAlign w:val="center"/>
            <w:hideMark/>
          </w:tcPr>
          <w:p w14:paraId="7A9D215A" w14:textId="0F1090E2" w:rsidR="00FF3916" w:rsidRPr="009B1E48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979</w:t>
            </w:r>
          </w:p>
        </w:tc>
        <w:tc>
          <w:tcPr>
            <w:tcW w:w="1380" w:type="pct"/>
            <w:vAlign w:val="center"/>
            <w:hideMark/>
          </w:tcPr>
          <w:p w14:paraId="79157699" w14:textId="6676DED0" w:rsidR="00FF3916" w:rsidRPr="009B1E48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AGAC TTCTA CCCG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GCAG 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CAAAG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ACTGC TGTGT CAGCA</w:t>
            </w:r>
          </w:p>
        </w:tc>
        <w:tc>
          <w:tcPr>
            <w:tcW w:w="912" w:type="pct"/>
            <w:vAlign w:val="center"/>
          </w:tcPr>
          <w:p w14:paraId="4773C3FE" w14:textId="1AA5353C" w:rsidR="00FF3916" w:rsidRPr="00FF3916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07</w:t>
            </w:r>
          </w:p>
        </w:tc>
        <w:tc>
          <w:tcPr>
            <w:tcW w:w="1560" w:type="pct"/>
            <w:vAlign w:val="center"/>
          </w:tcPr>
          <w:p w14:paraId="3F32BD37" w14:textId="4EF7F019" w:rsidR="00FF3916" w:rsidRPr="00FF3916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F3916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  <w:tr w:rsidR="00FF3916" w:rsidRPr="00F673C3" w14:paraId="2702D7C9" w14:textId="77777777" w:rsidTr="00FF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2C961355" w14:textId="77777777" w:rsidR="00FF3916" w:rsidRPr="00F673C3" w:rsidRDefault="00FF3916" w:rsidP="00FF39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504" w:type="pct"/>
            <w:vAlign w:val="center"/>
            <w:hideMark/>
          </w:tcPr>
          <w:p w14:paraId="14705EA0" w14:textId="5B476239" w:rsidR="00FF3916" w:rsidRPr="009B1E48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987</w:t>
            </w:r>
          </w:p>
        </w:tc>
        <w:tc>
          <w:tcPr>
            <w:tcW w:w="1380" w:type="pct"/>
            <w:vAlign w:val="center"/>
            <w:hideMark/>
          </w:tcPr>
          <w:p w14:paraId="35EAE330" w14:textId="1E32EF5B" w:rsidR="00FF3916" w:rsidRPr="009B1E48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ACCC GTAGC AGGAA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CTCAA 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G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GCTG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TCAG CATCT AGAAA</w:t>
            </w:r>
          </w:p>
        </w:tc>
        <w:tc>
          <w:tcPr>
            <w:tcW w:w="912" w:type="pct"/>
            <w:vAlign w:val="center"/>
          </w:tcPr>
          <w:p w14:paraId="0F1A71B8" w14:textId="18C2DCDB" w:rsidR="00FF3916" w:rsidRPr="00FF3916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0.643</w:t>
            </w:r>
          </w:p>
        </w:tc>
        <w:tc>
          <w:tcPr>
            <w:tcW w:w="1560" w:type="pct"/>
            <w:vAlign w:val="center"/>
          </w:tcPr>
          <w:p w14:paraId="04896C0D" w14:textId="069F7502" w:rsidR="00FF3916" w:rsidRPr="00FF3916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m</w:t>
            </w:r>
            <w:r w:rsidRPr="00FF3916">
              <w:rPr>
                <w:rFonts w:ascii="Times New Roman" w:eastAsia="Times New Roman" w:hAnsi="Times New Roman" w:cs="Times New Roman"/>
                <w:color w:val="800080"/>
                <w:vertAlign w:val="superscript"/>
                <w:lang w:eastAsia="pt-PT"/>
              </w:rPr>
              <w:t>6</w:t>
            </w:r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A site (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b/>
                <w:bCs/>
                <w:color w:val="800080"/>
                <w:lang w:eastAsia="pt-PT"/>
              </w:rPr>
              <w:t>High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 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confidenc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800080"/>
                <w:lang w:eastAsia="pt-PT"/>
              </w:rPr>
              <w:t>)</w:t>
            </w:r>
          </w:p>
        </w:tc>
      </w:tr>
      <w:tr w:rsidR="00FF3916" w:rsidRPr="00F673C3" w14:paraId="1565A3A6" w14:textId="77777777" w:rsidTr="00FF39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331D022D" w14:textId="77777777" w:rsidR="00FF3916" w:rsidRPr="00F673C3" w:rsidRDefault="00FF3916" w:rsidP="00FF39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504" w:type="pct"/>
            <w:vAlign w:val="center"/>
            <w:hideMark/>
          </w:tcPr>
          <w:p w14:paraId="7AE94F1D" w14:textId="0253CB7E" w:rsidR="00FF3916" w:rsidRPr="009B1E48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727</w:t>
            </w:r>
          </w:p>
        </w:tc>
        <w:tc>
          <w:tcPr>
            <w:tcW w:w="1380" w:type="pct"/>
            <w:vAlign w:val="center"/>
            <w:hideMark/>
          </w:tcPr>
          <w:p w14:paraId="638CF269" w14:textId="4968832B" w:rsidR="00FF3916" w:rsidRPr="009B1E48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ATCT GCCCA CATC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TATT 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G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TGAAA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TCTAA TATTT CTAGT</w:t>
            </w:r>
          </w:p>
        </w:tc>
        <w:tc>
          <w:tcPr>
            <w:tcW w:w="912" w:type="pct"/>
            <w:vAlign w:val="center"/>
          </w:tcPr>
          <w:p w14:paraId="313C8F1F" w14:textId="2E589117" w:rsidR="00FF3916" w:rsidRPr="00FF3916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78</w:t>
            </w:r>
          </w:p>
        </w:tc>
        <w:tc>
          <w:tcPr>
            <w:tcW w:w="1560" w:type="pct"/>
            <w:vAlign w:val="center"/>
          </w:tcPr>
          <w:p w14:paraId="7B4B5E17" w14:textId="16C2DE26" w:rsidR="00FF3916" w:rsidRPr="00FF3916" w:rsidRDefault="00FF3916" w:rsidP="00FF3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m</w:t>
            </w:r>
            <w:r w:rsidRPr="00FF3916">
              <w:rPr>
                <w:rFonts w:ascii="Times New Roman" w:eastAsia="Times New Roman" w:hAnsi="Times New Roman" w:cs="Times New Roman"/>
                <w:color w:val="008000"/>
                <w:vertAlign w:val="superscript"/>
                <w:lang w:eastAsia="pt-PT"/>
              </w:rPr>
              <w:t>6</w:t>
            </w:r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A site (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b/>
                <w:bCs/>
                <w:color w:val="008000"/>
                <w:lang w:eastAsia="pt-PT"/>
              </w:rPr>
              <w:t>Low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 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confidenc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8000"/>
                <w:lang w:eastAsia="pt-PT"/>
              </w:rPr>
              <w:t>)</w:t>
            </w:r>
          </w:p>
        </w:tc>
      </w:tr>
      <w:tr w:rsidR="00FF3916" w:rsidRPr="00F673C3" w14:paraId="7F6E90AD" w14:textId="77777777" w:rsidTr="00FF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Align w:val="center"/>
            <w:hideMark/>
          </w:tcPr>
          <w:p w14:paraId="7743E48D" w14:textId="77777777" w:rsidR="00FF3916" w:rsidRPr="00F673C3" w:rsidRDefault="00FF3916" w:rsidP="00FF39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673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504" w:type="pct"/>
            <w:vAlign w:val="center"/>
            <w:hideMark/>
          </w:tcPr>
          <w:p w14:paraId="02A3FFD8" w14:textId="57677645" w:rsidR="00FF3916" w:rsidRPr="009B1E48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22</w:t>
            </w:r>
          </w:p>
        </w:tc>
        <w:tc>
          <w:tcPr>
            <w:tcW w:w="1380" w:type="pct"/>
            <w:vAlign w:val="center"/>
            <w:hideMark/>
          </w:tcPr>
          <w:p w14:paraId="689AB671" w14:textId="72A22E98" w:rsidR="00FF3916" w:rsidRPr="009B1E48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TTTA ATTCA GGTA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GTAAA 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G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u w:val="single"/>
                <w:lang w:eastAsia="pt-PT"/>
              </w:rPr>
              <w:t>A</w:t>
            </w:r>
            <w:r w:rsidRPr="009B1E48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TTTTT</w:t>
            </w:r>
            <w:r w:rsidRPr="009B1E4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br/>
              <w:t>CCCAA ACTTT TAAAA</w:t>
            </w:r>
          </w:p>
        </w:tc>
        <w:tc>
          <w:tcPr>
            <w:tcW w:w="912" w:type="pct"/>
            <w:vAlign w:val="center"/>
          </w:tcPr>
          <w:p w14:paraId="1255F701" w14:textId="4CD11386" w:rsidR="00FF3916" w:rsidRPr="00FF3916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01</w:t>
            </w:r>
          </w:p>
        </w:tc>
        <w:tc>
          <w:tcPr>
            <w:tcW w:w="1560" w:type="pct"/>
            <w:vAlign w:val="center"/>
          </w:tcPr>
          <w:p w14:paraId="06F1A5B4" w14:textId="0BE6CC9B" w:rsidR="00FF3916" w:rsidRPr="00FF3916" w:rsidRDefault="00FF3916" w:rsidP="00FF3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m</w:t>
            </w:r>
            <w:r w:rsidRPr="00FF3916">
              <w:rPr>
                <w:rFonts w:ascii="Times New Roman" w:eastAsia="Times New Roman" w:hAnsi="Times New Roman" w:cs="Times New Roman"/>
                <w:color w:val="0000FF"/>
                <w:vertAlign w:val="superscript"/>
                <w:lang w:eastAsia="pt-PT"/>
              </w:rPr>
              <w:t>6</w:t>
            </w:r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A site (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pt-PT"/>
              </w:rPr>
              <w:t>Moderat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 </w:t>
            </w:r>
            <w:proofErr w:type="spellStart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confidence</w:t>
            </w:r>
            <w:proofErr w:type="spellEnd"/>
            <w:r w:rsidRPr="00FF3916">
              <w:rPr>
                <w:rFonts w:ascii="Times New Roman" w:eastAsia="Times New Roman" w:hAnsi="Times New Roman" w:cs="Times New Roman"/>
                <w:color w:val="0000FF"/>
                <w:lang w:eastAsia="pt-PT"/>
              </w:rPr>
              <w:t>)</w:t>
            </w:r>
          </w:p>
        </w:tc>
      </w:tr>
    </w:tbl>
    <w:p w14:paraId="78B5F46E" w14:textId="65C5FD52" w:rsidR="00724EF8" w:rsidRPr="00832626" w:rsidRDefault="00724EF8" w:rsidP="00832626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sectPr w:rsidR="00724EF8" w:rsidRPr="00832626" w:rsidSect="00FC5C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C6A"/>
    <w:rsid w:val="000130B0"/>
    <w:rsid w:val="000229DE"/>
    <w:rsid w:val="00027407"/>
    <w:rsid w:val="000433E0"/>
    <w:rsid w:val="00050B41"/>
    <w:rsid w:val="00061664"/>
    <w:rsid w:val="0007117A"/>
    <w:rsid w:val="000D4F2A"/>
    <w:rsid w:val="001269E8"/>
    <w:rsid w:val="0016397F"/>
    <w:rsid w:val="00201F27"/>
    <w:rsid w:val="00215CBF"/>
    <w:rsid w:val="00321ED2"/>
    <w:rsid w:val="00323D9E"/>
    <w:rsid w:val="00330C0F"/>
    <w:rsid w:val="0033238B"/>
    <w:rsid w:val="00447BA5"/>
    <w:rsid w:val="004735A4"/>
    <w:rsid w:val="0051706B"/>
    <w:rsid w:val="0053247C"/>
    <w:rsid w:val="00541075"/>
    <w:rsid w:val="005941D4"/>
    <w:rsid w:val="005E2860"/>
    <w:rsid w:val="005E5DE6"/>
    <w:rsid w:val="005F551F"/>
    <w:rsid w:val="00621BD4"/>
    <w:rsid w:val="006805BC"/>
    <w:rsid w:val="00685FCC"/>
    <w:rsid w:val="006B7188"/>
    <w:rsid w:val="0072293C"/>
    <w:rsid w:val="00723C6A"/>
    <w:rsid w:val="00724EF8"/>
    <w:rsid w:val="007958DB"/>
    <w:rsid w:val="007E5F13"/>
    <w:rsid w:val="00832626"/>
    <w:rsid w:val="00846E3E"/>
    <w:rsid w:val="008F563C"/>
    <w:rsid w:val="008F6187"/>
    <w:rsid w:val="009011B7"/>
    <w:rsid w:val="00902503"/>
    <w:rsid w:val="00917A50"/>
    <w:rsid w:val="009B1E48"/>
    <w:rsid w:val="009E7F1D"/>
    <w:rsid w:val="00A16733"/>
    <w:rsid w:val="00A55609"/>
    <w:rsid w:val="00A96F07"/>
    <w:rsid w:val="00AA2BED"/>
    <w:rsid w:val="00AA7074"/>
    <w:rsid w:val="00AF0B8C"/>
    <w:rsid w:val="00B11E44"/>
    <w:rsid w:val="00B30AAF"/>
    <w:rsid w:val="00B803DD"/>
    <w:rsid w:val="00BF3DAB"/>
    <w:rsid w:val="00C35629"/>
    <w:rsid w:val="00CA1377"/>
    <w:rsid w:val="00CE4672"/>
    <w:rsid w:val="00D244B2"/>
    <w:rsid w:val="00D7294B"/>
    <w:rsid w:val="00DF08F7"/>
    <w:rsid w:val="00DF6481"/>
    <w:rsid w:val="00ED4473"/>
    <w:rsid w:val="00EE0FBE"/>
    <w:rsid w:val="00F2097B"/>
    <w:rsid w:val="00F622B6"/>
    <w:rsid w:val="00F673C3"/>
    <w:rsid w:val="00F83C49"/>
    <w:rsid w:val="00F85F5B"/>
    <w:rsid w:val="00FC57DA"/>
    <w:rsid w:val="00FC5CC3"/>
    <w:rsid w:val="00FC7B61"/>
    <w:rsid w:val="00FF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17CC3"/>
  <w15:chartTrackingRefBased/>
  <w15:docId w15:val="{C6E38557-BB05-4904-B291-A8E9E5CC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elha1Clara">
    <w:name w:val="Grid Table 1 Light"/>
    <w:basedOn w:val="Tabelanormal"/>
    <w:uiPriority w:val="46"/>
    <w:rsid w:val="00FC5C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FC5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C5CC3"/>
    <w:rPr>
      <w:rFonts w:ascii="Segoe UI" w:hAnsi="Segoe UI" w:cs="Segoe UI"/>
      <w:sz w:val="18"/>
      <w:szCs w:val="18"/>
      <w:lang w:val="pt-PT"/>
    </w:rPr>
  </w:style>
  <w:style w:type="table" w:styleId="SimplesTabela1">
    <w:name w:val="Plain Table 1"/>
    <w:basedOn w:val="Tabelanormal"/>
    <w:uiPriority w:val="41"/>
    <w:rsid w:val="00330C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0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94C940D-049F-4435-BA99-50595F6AB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428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74</cp:revision>
  <dcterms:created xsi:type="dcterms:W3CDTF">2020-01-16T14:57:00Z</dcterms:created>
  <dcterms:modified xsi:type="dcterms:W3CDTF">2021-06-26T10:26:00Z</dcterms:modified>
</cp:coreProperties>
</file>